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D45AA3" w14:textId="77777777" w:rsidR="00617D9A" w:rsidRDefault="0035567C">
      <w:r>
        <w:t>Description of additional supplementary files</w:t>
      </w:r>
    </w:p>
    <w:p w14:paraId="3EA5D264" w14:textId="77777777" w:rsidR="0035567C" w:rsidRDefault="0035567C">
      <w:r>
        <w:t xml:space="preserve">Title: Supplementary Movie 1. </w:t>
      </w:r>
    </w:p>
    <w:p w14:paraId="7A85227D" w14:textId="77777777" w:rsidR="0035567C" w:rsidRDefault="0035567C">
      <w:r>
        <w:t xml:space="preserve">Description: Equatorial planes of representative early embryos from (left) wild-type control (WT) and (right) mutant lacking all the four SMP proteins [QKO </w:t>
      </w:r>
      <w:r w:rsidRPr="00665C63">
        <w:rPr>
          <w:i/>
          <w:iCs/>
        </w:rPr>
        <w:t>(pdzd-8; tex-2; tmem-24; esyt-2)</w:t>
      </w:r>
      <w:r>
        <w:t xml:space="preserve">], expressing </w:t>
      </w:r>
      <w:bookmarkStart w:id="0" w:name="_GoBack"/>
      <w:bookmarkEnd w:id="0"/>
      <w:proofErr w:type="gramStart"/>
      <w:r>
        <w:t>PI(</w:t>
      </w:r>
      <w:proofErr w:type="gramEnd"/>
      <w:r>
        <w:t>4,5)P</w:t>
      </w:r>
      <w:r w:rsidRPr="00665C63">
        <w:rPr>
          <w:vertAlign w:val="subscript"/>
        </w:rPr>
        <w:t>2</w:t>
      </w:r>
      <w:r>
        <w:t xml:space="preserve"> biosensor (</w:t>
      </w:r>
      <w:proofErr w:type="spellStart"/>
      <w:r>
        <w:t>mCherry</w:t>
      </w:r>
      <w:proofErr w:type="spellEnd"/>
      <w:r>
        <w:t>::PH</w:t>
      </w:r>
      <w:r w:rsidRPr="00665C63">
        <w:rPr>
          <w:vertAlign w:val="superscript"/>
        </w:rPr>
        <w:t>PLCδ1</w:t>
      </w:r>
      <w:r>
        <w:t xml:space="preserve">). Images were taken every 5 s using spinning disc confocal (SDC) microscopy. Image size, 56.54 µm x 39.82 µm. </w:t>
      </w:r>
    </w:p>
    <w:p w14:paraId="6088FF48" w14:textId="77777777" w:rsidR="0035567C" w:rsidRDefault="0035567C">
      <w:r>
        <w:t xml:space="preserve">Title: Supplementary Movie 2. </w:t>
      </w:r>
    </w:p>
    <w:p w14:paraId="02B66053" w14:textId="77777777" w:rsidR="0035567C" w:rsidRDefault="0035567C">
      <w:r>
        <w:t xml:space="preserve">Description: Equatorial planes of a representative early embryo from a mutant lacking all the four SMP proteins [QKO </w:t>
      </w:r>
      <w:r w:rsidRPr="00665C63">
        <w:rPr>
          <w:i/>
          <w:iCs/>
        </w:rPr>
        <w:t>(pdzd-8; tex2; tmem-24; esyt-2)</w:t>
      </w:r>
      <w:r>
        <w:t xml:space="preserve">], co-expressing </w:t>
      </w:r>
      <w:proofErr w:type="gramStart"/>
      <w:r>
        <w:t>PI(</w:t>
      </w:r>
      <w:proofErr w:type="gramEnd"/>
      <w:r>
        <w:t>4,5)P</w:t>
      </w:r>
      <w:r w:rsidRPr="00665C63">
        <w:rPr>
          <w:vertAlign w:val="subscript"/>
        </w:rPr>
        <w:t>2</w:t>
      </w:r>
      <w:r>
        <w:t xml:space="preserve"> biosensor (</w:t>
      </w:r>
      <w:proofErr w:type="spellStart"/>
      <w:r>
        <w:t>mCherry</w:t>
      </w:r>
      <w:proofErr w:type="spellEnd"/>
      <w:r>
        <w:t>::PH</w:t>
      </w:r>
      <w:r w:rsidRPr="00665C63">
        <w:rPr>
          <w:vertAlign w:val="superscript"/>
        </w:rPr>
        <w:t>PLCδ1</w:t>
      </w:r>
      <w:r>
        <w:t xml:space="preserve">) and NMY-2-tagged with GFP (NMY-2::GFP). Images were taken every 5 s using SDC microscopy. Image size, 56.54 µm x 39.82 µm. </w:t>
      </w:r>
    </w:p>
    <w:p w14:paraId="299A0A99" w14:textId="77777777" w:rsidR="0035567C" w:rsidRDefault="0035567C">
      <w:r>
        <w:t xml:space="preserve">Title: Supplementary Movie 3. </w:t>
      </w:r>
    </w:p>
    <w:p w14:paraId="15955D23" w14:textId="77777777" w:rsidR="0035567C" w:rsidRDefault="0035567C">
      <w:r>
        <w:t xml:space="preserve">Description: Equatorial planes of representative early embryos from (left) wild-type control (WT), (middle) mutant lacking all the four SMP proteins [QKO </w:t>
      </w:r>
      <w:r w:rsidRPr="00665C63">
        <w:rPr>
          <w:i/>
          <w:iCs/>
        </w:rPr>
        <w:t>(pdzd-8; tex-2; tmem-24; esyt-2)</w:t>
      </w:r>
      <w:r>
        <w:t xml:space="preserve">] and (right) mutant lacking PDZD-8 and TEX-2 [DKO </w:t>
      </w:r>
      <w:r w:rsidRPr="00665C63">
        <w:rPr>
          <w:i/>
          <w:iCs/>
        </w:rPr>
        <w:t>(pdzd-8; tex-2)</w:t>
      </w:r>
      <w:r>
        <w:t>], expressing NMY-2-tagged with GFP (NMY-</w:t>
      </w:r>
      <w:proofErr w:type="gramStart"/>
      <w:r>
        <w:t>2::</w:t>
      </w:r>
      <w:proofErr w:type="gramEnd"/>
      <w:r>
        <w:t xml:space="preserve">GFP). Images were taken every 5 s using SDC microscopy. Image size, 56.54 µm x 39.82 µm. </w:t>
      </w:r>
    </w:p>
    <w:p w14:paraId="1E22D21F" w14:textId="77777777" w:rsidR="0035567C" w:rsidRDefault="0035567C">
      <w:r>
        <w:t xml:space="preserve">Title: Supplementary Movie 4. </w:t>
      </w:r>
    </w:p>
    <w:p w14:paraId="38E3B0E6" w14:textId="118A54D1" w:rsidR="0035567C" w:rsidRDefault="0035567C">
      <w:r>
        <w:t xml:space="preserve">Description: Equatorial planes of representative early embryos from (right) OCRL-1 RNAi-treated </w:t>
      </w:r>
      <w:r w:rsidRPr="00665C63">
        <w:rPr>
          <w:i/>
          <w:iCs/>
        </w:rPr>
        <w:t>unc-26</w:t>
      </w:r>
      <w:r>
        <w:t xml:space="preserve"> mutants and (left) OCRL-1 RNAi</w:t>
      </w:r>
      <w:r w:rsidR="00706B59">
        <w:t xml:space="preserve"> </w:t>
      </w:r>
      <w:r>
        <w:t xml:space="preserve">treated </w:t>
      </w:r>
      <w:r w:rsidRPr="00665C63">
        <w:rPr>
          <w:i/>
          <w:iCs/>
        </w:rPr>
        <w:t>unc-26;</w:t>
      </w:r>
      <w:r>
        <w:t xml:space="preserve"> DKO </w:t>
      </w:r>
      <w:r w:rsidRPr="00665C63">
        <w:rPr>
          <w:i/>
          <w:iCs/>
        </w:rPr>
        <w:t>(pdzd-8; tex-2)</w:t>
      </w:r>
      <w:r>
        <w:t xml:space="preserve"> mutants, co-expressing </w:t>
      </w:r>
      <w:proofErr w:type="gramStart"/>
      <w:r>
        <w:t>PI(</w:t>
      </w:r>
      <w:proofErr w:type="gramEnd"/>
      <w:r>
        <w:t>4,5)P</w:t>
      </w:r>
      <w:r w:rsidRPr="00665C63">
        <w:rPr>
          <w:vertAlign w:val="subscript"/>
        </w:rPr>
        <w:t>2</w:t>
      </w:r>
      <w:r>
        <w:t xml:space="preserve"> biosensor (</w:t>
      </w:r>
      <w:proofErr w:type="spellStart"/>
      <w:r>
        <w:t>mCherry</w:t>
      </w:r>
      <w:proofErr w:type="spellEnd"/>
      <w:r>
        <w:t>::PH</w:t>
      </w:r>
      <w:r w:rsidRPr="00665C63">
        <w:rPr>
          <w:vertAlign w:val="superscript"/>
        </w:rPr>
        <w:t>PLCδ1</w:t>
      </w:r>
      <w:r>
        <w:t xml:space="preserve">) and NMY-2-tagged with GFP (NMY-2::GFP). Images were taken every 5 s using SDC microscopy. Image size, 56.54 µm x 39.82 µm. </w:t>
      </w:r>
    </w:p>
    <w:p w14:paraId="120645E4" w14:textId="77777777" w:rsidR="0035567C" w:rsidRDefault="0035567C">
      <w:r>
        <w:t xml:space="preserve">Title: Supplementary Movie 5. </w:t>
      </w:r>
    </w:p>
    <w:p w14:paraId="15B4099B" w14:textId="77777777" w:rsidR="0035567C" w:rsidRDefault="0035567C">
      <w:r>
        <w:t xml:space="preserve">Description: A representative </w:t>
      </w:r>
      <w:proofErr w:type="gramStart"/>
      <w:r>
        <w:t>PI(</w:t>
      </w:r>
      <w:proofErr w:type="gramEnd"/>
      <w:r>
        <w:t>4,5)P</w:t>
      </w:r>
      <w:r w:rsidRPr="00665C63">
        <w:rPr>
          <w:vertAlign w:val="subscript"/>
        </w:rPr>
        <w:t>2</w:t>
      </w:r>
      <w:r>
        <w:t xml:space="preserve">-positive vesicle from an early embryo from OCRL-1 RNAi-treated </w:t>
      </w:r>
      <w:r w:rsidRPr="00665C63">
        <w:rPr>
          <w:i/>
          <w:iCs/>
        </w:rPr>
        <w:t>unc-26;</w:t>
      </w:r>
      <w:r w:rsidRPr="00F5407F">
        <w:t xml:space="preserve"> </w:t>
      </w:r>
      <w:r>
        <w:t xml:space="preserve">DKO </w:t>
      </w:r>
      <w:r w:rsidRPr="00665C63">
        <w:rPr>
          <w:i/>
          <w:iCs/>
        </w:rPr>
        <w:t>(pdzd-8; tex-2)</w:t>
      </w:r>
      <w:r>
        <w:t xml:space="preserve"> mutants, co-expressing </w:t>
      </w:r>
      <w:proofErr w:type="spellStart"/>
      <w:r>
        <w:t>mCherry</w:t>
      </w:r>
      <w:proofErr w:type="spellEnd"/>
      <w:r>
        <w:t>::PH</w:t>
      </w:r>
      <w:r w:rsidRPr="00665C63">
        <w:rPr>
          <w:vertAlign w:val="superscript"/>
        </w:rPr>
        <w:t>PLCδ1</w:t>
      </w:r>
      <w:r>
        <w:t xml:space="preserve"> (red) and NMY-2::GFP (green). Images were taken every 5 s using SDC microscopy. Image size, 6.05 µm x 5.324 µm. </w:t>
      </w:r>
    </w:p>
    <w:p w14:paraId="36E1479E" w14:textId="77777777" w:rsidR="0035567C" w:rsidRDefault="0035567C">
      <w:r>
        <w:t xml:space="preserve">Title: Supplementary Movie 6. </w:t>
      </w:r>
    </w:p>
    <w:p w14:paraId="7B8536BC" w14:textId="0C56E2E6" w:rsidR="0035567C" w:rsidRDefault="0035567C">
      <w:r>
        <w:t>Description: A representative late endosome from wild-type animals, expressing PDZD-</w:t>
      </w:r>
      <w:proofErr w:type="gramStart"/>
      <w:r>
        <w:t>8::</w:t>
      </w:r>
      <w:proofErr w:type="spellStart"/>
      <w:proofErr w:type="gramEnd"/>
      <w:r>
        <w:t>mNeonGreen</w:t>
      </w:r>
      <w:proofErr w:type="spellEnd"/>
      <w:r>
        <w:t xml:space="preserve"> (green) and </w:t>
      </w:r>
      <w:proofErr w:type="spellStart"/>
      <w:r>
        <w:t>mCherry</w:t>
      </w:r>
      <w:proofErr w:type="spellEnd"/>
      <w:r>
        <w:t xml:space="preserve">::RAB-7 (red) both from endogenous loci. Images were taken every 5 s using SDC microscopy. Image size, 5.28 µm x 4.18 µm. </w:t>
      </w:r>
    </w:p>
    <w:p w14:paraId="4091CF4B" w14:textId="77777777" w:rsidR="0035567C" w:rsidRDefault="0035567C">
      <w:r>
        <w:t xml:space="preserve">Title: Supplementary Movie 7. </w:t>
      </w:r>
    </w:p>
    <w:p w14:paraId="34CA59F9" w14:textId="77777777" w:rsidR="0035567C" w:rsidRDefault="0035567C">
      <w:r>
        <w:t>Description: Equatorial planes of representative early embryos from indicated mutants, expressing NMY-2-tagged with GFP (NMY-</w:t>
      </w:r>
      <w:proofErr w:type="gramStart"/>
      <w:r>
        <w:t>2::</w:t>
      </w:r>
      <w:proofErr w:type="gramEnd"/>
      <w:r>
        <w:t xml:space="preserve">GFP). Images were taken every 5 s using SDC microscopy. Image size, 55.55 µm x 40.92 µm. </w:t>
      </w:r>
    </w:p>
    <w:p w14:paraId="51EA643F" w14:textId="77777777" w:rsidR="0035567C" w:rsidRDefault="0035567C">
      <w:r>
        <w:t xml:space="preserve">Title: Supplementary Movie 8. </w:t>
      </w:r>
    </w:p>
    <w:p w14:paraId="2814A6F8" w14:textId="77777777" w:rsidR="0035567C" w:rsidRDefault="0035567C">
      <w:r>
        <w:lastRenderedPageBreak/>
        <w:t xml:space="preserve">Description: A representative </w:t>
      </w:r>
      <w:proofErr w:type="gramStart"/>
      <w:r>
        <w:t>PI(</w:t>
      </w:r>
      <w:proofErr w:type="gramEnd"/>
      <w:r>
        <w:t>4,5)P</w:t>
      </w:r>
      <w:r w:rsidRPr="00665C63">
        <w:rPr>
          <w:vertAlign w:val="subscript"/>
        </w:rPr>
        <w:t>2</w:t>
      </w:r>
      <w:r>
        <w:t xml:space="preserve">-positive vesicle from OCRL-1 RNAi-treated </w:t>
      </w:r>
      <w:r w:rsidRPr="00665C63">
        <w:rPr>
          <w:i/>
          <w:iCs/>
        </w:rPr>
        <w:t>unc-26;</w:t>
      </w:r>
      <w:r w:rsidRPr="0096685B">
        <w:t xml:space="preserve"> </w:t>
      </w:r>
      <w:r>
        <w:t xml:space="preserve">QKO mutants, expressing </w:t>
      </w:r>
      <w:proofErr w:type="spellStart"/>
      <w:r>
        <w:t>mCherry</w:t>
      </w:r>
      <w:proofErr w:type="spellEnd"/>
      <w:r>
        <w:t>::PH</w:t>
      </w:r>
      <w:r w:rsidRPr="00665C63">
        <w:rPr>
          <w:vertAlign w:val="superscript"/>
        </w:rPr>
        <w:t>PLCδ1</w:t>
      </w:r>
      <w:r>
        <w:t xml:space="preserve"> (red) and GFP::RAB-7 (green). Images were taken every 5 s using SDC microscopy. Image size, 4.18 µm x 4.51 µm. </w:t>
      </w:r>
    </w:p>
    <w:p w14:paraId="3B564904" w14:textId="77777777" w:rsidR="0035567C" w:rsidRDefault="0035567C">
      <w:r>
        <w:t xml:space="preserve">Title: Supplementary Movie 9. </w:t>
      </w:r>
    </w:p>
    <w:p w14:paraId="783BFEE2" w14:textId="77777777" w:rsidR="0035567C" w:rsidRDefault="0035567C">
      <w:r>
        <w:t xml:space="preserve">Description: Representative </w:t>
      </w:r>
      <w:proofErr w:type="gramStart"/>
      <w:r>
        <w:t>PI(</w:t>
      </w:r>
      <w:proofErr w:type="gramEnd"/>
      <w:r>
        <w:t>4,5)P</w:t>
      </w:r>
      <w:r w:rsidRPr="00665C63">
        <w:rPr>
          <w:vertAlign w:val="subscript"/>
        </w:rPr>
        <w:t>2</w:t>
      </w:r>
      <w:r>
        <w:t xml:space="preserve">-positive vesicles from OCRL-1 RNAi-treated </w:t>
      </w:r>
      <w:r w:rsidRPr="00665C63">
        <w:rPr>
          <w:i/>
          <w:iCs/>
        </w:rPr>
        <w:t>unc-26;</w:t>
      </w:r>
      <w:r>
        <w:t xml:space="preserve"> QKO mutants, expressing </w:t>
      </w:r>
      <w:proofErr w:type="spellStart"/>
      <w:r>
        <w:t>mCherry</w:t>
      </w:r>
      <w:proofErr w:type="spellEnd"/>
      <w:r>
        <w:t>::PH</w:t>
      </w:r>
      <w:r w:rsidRPr="00665C63">
        <w:rPr>
          <w:vertAlign w:val="superscript"/>
        </w:rPr>
        <w:t>PLCδ1</w:t>
      </w:r>
      <w:r>
        <w:t xml:space="preserve"> (red) and GFP::RAB-5 (green). Images were taken every 5 s using SDC microscopy. Image size, 4.18 µm x 4.51 µm.</w:t>
      </w:r>
    </w:p>
    <w:p w14:paraId="30AE1B8A" w14:textId="77777777" w:rsidR="0035567C" w:rsidRDefault="0035567C">
      <w:r>
        <w:t>Title: Supplementary Movie 10.</w:t>
      </w:r>
    </w:p>
    <w:p w14:paraId="2263454A" w14:textId="77777777" w:rsidR="0035567C" w:rsidRDefault="0035567C">
      <w:r>
        <w:t xml:space="preserve">Description: A representative </w:t>
      </w:r>
      <w:proofErr w:type="gramStart"/>
      <w:r>
        <w:t>PI(</w:t>
      </w:r>
      <w:proofErr w:type="gramEnd"/>
      <w:r>
        <w:t>4,5)P</w:t>
      </w:r>
      <w:r w:rsidRPr="00665C63">
        <w:rPr>
          <w:vertAlign w:val="subscript"/>
        </w:rPr>
        <w:t>2</w:t>
      </w:r>
      <w:r>
        <w:t xml:space="preserve">-positive vesicle from OCRL-1 RNAi-treated </w:t>
      </w:r>
      <w:r w:rsidRPr="00665C63">
        <w:rPr>
          <w:i/>
          <w:iCs/>
        </w:rPr>
        <w:t>unc-26;</w:t>
      </w:r>
      <w:r>
        <w:t xml:space="preserve"> QKO mutants, expressing </w:t>
      </w:r>
      <w:proofErr w:type="spellStart"/>
      <w:r>
        <w:t>mCherry</w:t>
      </w:r>
      <w:proofErr w:type="spellEnd"/>
      <w:r>
        <w:t>::PH</w:t>
      </w:r>
      <w:r w:rsidRPr="00665C63">
        <w:rPr>
          <w:vertAlign w:val="superscript"/>
        </w:rPr>
        <w:t>PLCδ1</w:t>
      </w:r>
      <w:r>
        <w:t xml:space="preserve"> (red) and GFP::RAB-11.1 (green). Images were taken every 5 s using SDC microscopy. Image size, 4.18 µm x 4.51 µm. </w:t>
      </w:r>
    </w:p>
    <w:p w14:paraId="5565FEA6" w14:textId="77777777" w:rsidR="0035567C" w:rsidRDefault="0035567C">
      <w:r>
        <w:t>Title: Supplementary Movie 11.</w:t>
      </w:r>
    </w:p>
    <w:p w14:paraId="44E70D2E" w14:textId="77777777" w:rsidR="0035567C" w:rsidRDefault="0035567C">
      <w:r>
        <w:t xml:space="preserve">Description: Equatorial planes of representative early embryos from (left) wild-type control (WT) and (right) OCRL-1 RNAi-treated </w:t>
      </w:r>
      <w:r w:rsidRPr="00665C63">
        <w:rPr>
          <w:i/>
          <w:iCs/>
        </w:rPr>
        <w:t>unc-26;</w:t>
      </w:r>
      <w:r>
        <w:t xml:space="preserve"> DKO </w:t>
      </w:r>
      <w:r w:rsidRPr="00665C63">
        <w:rPr>
          <w:i/>
          <w:iCs/>
        </w:rPr>
        <w:t>(pdzd-8; tex-2)</w:t>
      </w:r>
      <w:r>
        <w:t xml:space="preserve"> mutants, expressing CAV-1 tagged with GFP (CAV-</w:t>
      </w:r>
      <w:proofErr w:type="gramStart"/>
      <w:r>
        <w:t>1::</w:t>
      </w:r>
      <w:proofErr w:type="gramEnd"/>
      <w:r>
        <w:t>GFP). Images were taken every 5 s using SDC microscopy. Image size, 56.10 µm x 38.39 µm.</w:t>
      </w:r>
    </w:p>
    <w:sectPr w:rsidR="00355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67C"/>
    <w:rsid w:val="001F09D7"/>
    <w:rsid w:val="0035567C"/>
    <w:rsid w:val="004C163D"/>
    <w:rsid w:val="005B2936"/>
    <w:rsid w:val="00617D9A"/>
    <w:rsid w:val="00665C63"/>
    <w:rsid w:val="00706B59"/>
    <w:rsid w:val="008D38A4"/>
    <w:rsid w:val="0096685B"/>
    <w:rsid w:val="00A27EA0"/>
    <w:rsid w:val="00AE4188"/>
    <w:rsid w:val="00B20549"/>
    <w:rsid w:val="00B60AD8"/>
    <w:rsid w:val="00CB670B"/>
    <w:rsid w:val="00F5407F"/>
    <w:rsid w:val="00F8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5F3E6"/>
  <w15:chartTrackingRefBased/>
  <w15:docId w15:val="{9DC5CE6C-EAF3-4D32-9B03-007EADA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9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Caitlene Cooke</cp:lastModifiedBy>
  <cp:revision>3</cp:revision>
  <dcterms:created xsi:type="dcterms:W3CDTF">2021-10-01T14:18:00Z</dcterms:created>
  <dcterms:modified xsi:type="dcterms:W3CDTF">2021-10-07T08:30:00Z</dcterms:modified>
</cp:coreProperties>
</file>